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CEEABA" w14:textId="77777777" w:rsidR="00817FA6" w:rsidRPr="00E62650" w:rsidRDefault="00817FA6" w:rsidP="00817FA6">
      <w:pPr>
        <w:spacing w:after="0" w:line="480" w:lineRule="auto"/>
        <w:rPr>
          <w:b/>
          <w:sz w:val="32"/>
          <w:szCs w:val="32"/>
        </w:rPr>
      </w:pPr>
      <w:r w:rsidRPr="00E62650">
        <w:rPr>
          <w:b/>
          <w:sz w:val="32"/>
          <w:szCs w:val="32"/>
        </w:rPr>
        <w:t>Heatwave-protective knowledge</w:t>
      </w:r>
      <w:r>
        <w:rPr>
          <w:b/>
          <w:sz w:val="32"/>
          <w:szCs w:val="32"/>
        </w:rPr>
        <w:t xml:space="preserve"> and behaviour</w:t>
      </w:r>
      <w:r w:rsidRPr="00E62650"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among urban populations: a multi-country study in</w:t>
      </w:r>
      <w:r w:rsidRPr="00E62650"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>Tunisia, Georgia and Israel</w:t>
      </w:r>
    </w:p>
    <w:p w14:paraId="0A0FC9CD" w14:textId="77777777" w:rsidR="00817FA6" w:rsidRDefault="00817FA6" w:rsidP="00817FA6">
      <w:pPr>
        <w:spacing w:after="0" w:line="480" w:lineRule="auto"/>
      </w:pPr>
    </w:p>
    <w:p w14:paraId="1ABD63FD" w14:textId="77777777" w:rsidR="00817FA6" w:rsidRPr="007B6DCD" w:rsidRDefault="00817FA6" w:rsidP="00817FA6">
      <w:pPr>
        <w:spacing w:after="0" w:line="480" w:lineRule="auto"/>
        <w:rPr>
          <w:vertAlign w:val="superscript"/>
        </w:rPr>
      </w:pPr>
      <w:proofErr w:type="spellStart"/>
      <w:r w:rsidRPr="007B6DCD">
        <w:t>Joris</w:t>
      </w:r>
      <w:proofErr w:type="spellEnd"/>
      <w:r w:rsidRPr="007B6DCD">
        <w:t xml:space="preserve"> </w:t>
      </w:r>
      <w:proofErr w:type="spellStart"/>
      <w:r w:rsidRPr="007B6DCD">
        <w:t>Adriaan</w:t>
      </w:r>
      <w:proofErr w:type="spellEnd"/>
      <w:r w:rsidRPr="007B6DCD">
        <w:t xml:space="preserve"> Frank van Loenhout</w:t>
      </w:r>
      <w:r>
        <w:rPr>
          <w:vertAlign w:val="superscript"/>
        </w:rPr>
        <w:t>1</w:t>
      </w:r>
      <w:r w:rsidRPr="007B6DCD">
        <w:t>, Kirsten Vanderplanken</w:t>
      </w:r>
      <w:r>
        <w:rPr>
          <w:vertAlign w:val="superscript"/>
        </w:rPr>
        <w:t>1</w:t>
      </w:r>
      <w:r w:rsidRPr="007B6DCD">
        <w:t>, Tamari Kashibadze</w:t>
      </w:r>
      <w:r>
        <w:rPr>
          <w:vertAlign w:val="superscript"/>
        </w:rPr>
        <w:t>2</w:t>
      </w:r>
      <w:r w:rsidRPr="007B6DCD">
        <w:t>, Nia Giuashvili</w:t>
      </w:r>
      <w:r>
        <w:rPr>
          <w:vertAlign w:val="superscript"/>
        </w:rPr>
        <w:t>2</w:t>
      </w:r>
      <w:r w:rsidRPr="007B6DCD">
        <w:t xml:space="preserve">, </w:t>
      </w:r>
      <w:proofErr w:type="spellStart"/>
      <w:r w:rsidRPr="00262B37">
        <w:t>Amiran</w:t>
      </w:r>
      <w:proofErr w:type="spellEnd"/>
      <w:r w:rsidRPr="00262B37">
        <w:t xml:space="preserve"> Gamkrelidze</w:t>
      </w:r>
      <w:r>
        <w:rPr>
          <w:vertAlign w:val="superscript"/>
        </w:rPr>
        <w:t>2</w:t>
      </w:r>
      <w:r>
        <w:t>,</w:t>
      </w:r>
      <w:r w:rsidRPr="00262B37">
        <w:t xml:space="preserve"> Maya Siman-Tov</w:t>
      </w:r>
      <w:r>
        <w:rPr>
          <w:vertAlign w:val="superscript"/>
        </w:rPr>
        <w:t>3</w:t>
      </w:r>
      <w:r>
        <w:t>,</w:t>
      </w:r>
      <w:r w:rsidRPr="00262B37">
        <w:t xml:space="preserve"> </w:t>
      </w:r>
      <w:proofErr w:type="spellStart"/>
      <w:r w:rsidRPr="007B6DCD">
        <w:t>Bruria</w:t>
      </w:r>
      <w:proofErr w:type="spellEnd"/>
      <w:r w:rsidRPr="007B6DCD">
        <w:t xml:space="preserve"> Adini</w:t>
      </w:r>
      <w:r>
        <w:rPr>
          <w:vertAlign w:val="superscript"/>
        </w:rPr>
        <w:t>3</w:t>
      </w:r>
      <w:r w:rsidRPr="007B6DCD">
        <w:t xml:space="preserve">, </w:t>
      </w:r>
      <w:proofErr w:type="spellStart"/>
      <w:r w:rsidRPr="007B6DCD">
        <w:t>Debarati</w:t>
      </w:r>
      <w:proofErr w:type="spellEnd"/>
      <w:r w:rsidRPr="007B6DCD">
        <w:t xml:space="preserve"> Guha-Sapir</w:t>
      </w:r>
      <w:r>
        <w:rPr>
          <w:vertAlign w:val="superscript"/>
        </w:rPr>
        <w:t>1</w:t>
      </w:r>
    </w:p>
    <w:p w14:paraId="6EB1A252" w14:textId="77777777" w:rsidR="00817FA6" w:rsidRDefault="00817FA6" w:rsidP="00817FA6">
      <w:pPr>
        <w:spacing w:after="0" w:line="480" w:lineRule="auto"/>
      </w:pPr>
    </w:p>
    <w:p w14:paraId="2FAD1395" w14:textId="77777777" w:rsidR="00817FA6" w:rsidRDefault="00817FA6" w:rsidP="00817FA6">
      <w:pPr>
        <w:spacing w:after="0" w:line="480" w:lineRule="auto"/>
      </w:pPr>
      <w:r>
        <w:t xml:space="preserve">1) Centre for Research on the Epidemiology of Disasters, Institute of Health and Society, </w:t>
      </w:r>
      <w:proofErr w:type="spellStart"/>
      <w:r>
        <w:t>Université</w:t>
      </w:r>
      <w:proofErr w:type="spellEnd"/>
      <w:r>
        <w:t xml:space="preserve"> </w:t>
      </w:r>
      <w:proofErr w:type="spellStart"/>
      <w:r>
        <w:t>catholique</w:t>
      </w:r>
      <w:proofErr w:type="spellEnd"/>
      <w:r>
        <w:t xml:space="preserve"> de Louvain, Brussels, Belgium</w:t>
      </w:r>
    </w:p>
    <w:p w14:paraId="1DD51545" w14:textId="77777777" w:rsidR="00817FA6" w:rsidRDefault="00817FA6" w:rsidP="00817FA6">
      <w:pPr>
        <w:spacing w:after="0" w:line="480" w:lineRule="auto"/>
      </w:pPr>
    </w:p>
    <w:p w14:paraId="129DBF40" w14:textId="77777777" w:rsidR="00817FA6" w:rsidRDefault="00817FA6" w:rsidP="00817FA6">
      <w:pPr>
        <w:spacing w:after="0" w:line="480" w:lineRule="auto"/>
      </w:pPr>
      <w:r>
        <w:t xml:space="preserve">2) </w:t>
      </w:r>
      <w:r w:rsidRPr="00262B37">
        <w:t>L.</w:t>
      </w:r>
      <w:r>
        <w:t xml:space="preserve"> </w:t>
      </w:r>
      <w:proofErr w:type="spellStart"/>
      <w:r w:rsidRPr="00262B37">
        <w:t>Sakvarelidze</w:t>
      </w:r>
      <w:proofErr w:type="spellEnd"/>
      <w:r w:rsidRPr="00262B37">
        <w:t xml:space="preserve"> National </w:t>
      </w:r>
      <w:proofErr w:type="spellStart"/>
      <w:r w:rsidRPr="00262B37">
        <w:t>Center</w:t>
      </w:r>
      <w:proofErr w:type="spellEnd"/>
      <w:r w:rsidRPr="00262B37">
        <w:t xml:space="preserve"> for Disease Control and Public Health (NCDC), Ministry of IDP from the occupied territories, Labour, Health and Social Affairs of Georgia, Tbilisi, Georgia</w:t>
      </w:r>
    </w:p>
    <w:p w14:paraId="48BEC328" w14:textId="77777777" w:rsidR="00817FA6" w:rsidRDefault="00817FA6" w:rsidP="00817FA6">
      <w:pPr>
        <w:spacing w:after="0" w:line="480" w:lineRule="auto"/>
      </w:pPr>
    </w:p>
    <w:p w14:paraId="5951A541" w14:textId="77777777" w:rsidR="00817FA6" w:rsidRPr="007B6DCD" w:rsidRDefault="00817FA6" w:rsidP="00817FA6">
      <w:pPr>
        <w:spacing w:after="0" w:line="480" w:lineRule="auto"/>
      </w:pPr>
      <w:r>
        <w:t xml:space="preserve">3) </w:t>
      </w:r>
      <w:r w:rsidRPr="00262B37">
        <w:t xml:space="preserve">Emergency Management and Disaster Medicine department, School of Public Health, </w:t>
      </w:r>
      <w:proofErr w:type="spellStart"/>
      <w:r w:rsidRPr="00262B37">
        <w:t>Sackler</w:t>
      </w:r>
      <w:proofErr w:type="spellEnd"/>
      <w:r w:rsidRPr="00262B37">
        <w:t xml:space="preserve"> Faculty of Medicine, Tel Aviv University, Tel Aviv, Israel</w:t>
      </w:r>
    </w:p>
    <w:p w14:paraId="2C3D92A5" w14:textId="77777777" w:rsidR="00817FA6" w:rsidRDefault="00817FA6" w:rsidP="00817FA6">
      <w:pPr>
        <w:spacing w:after="0" w:line="480" w:lineRule="auto"/>
      </w:pPr>
    </w:p>
    <w:p w14:paraId="512F8A39" w14:textId="77777777" w:rsidR="00817FA6" w:rsidRDefault="00817FA6" w:rsidP="00817FA6">
      <w:pPr>
        <w:spacing w:after="0" w:line="480" w:lineRule="auto"/>
      </w:pPr>
      <w:r>
        <w:rPr>
          <w:b/>
        </w:rPr>
        <w:t>Corresponding Author</w:t>
      </w:r>
    </w:p>
    <w:p w14:paraId="27D69515" w14:textId="77777777" w:rsidR="00817FA6" w:rsidRDefault="00817FA6" w:rsidP="00817FA6">
      <w:pPr>
        <w:spacing w:after="0" w:line="480" w:lineRule="auto"/>
      </w:pPr>
    </w:p>
    <w:p w14:paraId="6E222171" w14:textId="77777777" w:rsidR="00817FA6" w:rsidRDefault="00817FA6" w:rsidP="00817FA6">
      <w:pPr>
        <w:spacing w:after="0" w:line="480" w:lineRule="auto"/>
      </w:pPr>
      <w:proofErr w:type="spellStart"/>
      <w:r>
        <w:t>Joris</w:t>
      </w:r>
      <w:proofErr w:type="spellEnd"/>
      <w:r>
        <w:t xml:space="preserve"> </w:t>
      </w:r>
      <w:proofErr w:type="spellStart"/>
      <w:r>
        <w:t>Adriaan</w:t>
      </w:r>
      <w:proofErr w:type="spellEnd"/>
      <w:r>
        <w:t xml:space="preserve"> Frank van </w:t>
      </w:r>
      <w:proofErr w:type="spellStart"/>
      <w:r>
        <w:t>Loenhout</w:t>
      </w:r>
      <w:proofErr w:type="spellEnd"/>
    </w:p>
    <w:p w14:paraId="2E69CB96" w14:textId="77777777" w:rsidR="00817FA6" w:rsidRDefault="00817FA6" w:rsidP="00817FA6">
      <w:pPr>
        <w:spacing w:after="0" w:line="480" w:lineRule="auto"/>
      </w:pPr>
      <w:r>
        <w:t>Centre for Research on the Epidemiology of Disasters</w:t>
      </w:r>
    </w:p>
    <w:p w14:paraId="2BB403BF" w14:textId="77777777" w:rsidR="00817FA6" w:rsidRDefault="00817FA6" w:rsidP="00817FA6">
      <w:pPr>
        <w:spacing w:after="0" w:line="480" w:lineRule="auto"/>
      </w:pPr>
      <w:r>
        <w:t>Institute of Health and Society</w:t>
      </w:r>
    </w:p>
    <w:p w14:paraId="34009074" w14:textId="77777777" w:rsidR="00817FA6" w:rsidRDefault="00817FA6" w:rsidP="00817FA6">
      <w:pPr>
        <w:spacing w:after="0" w:line="480" w:lineRule="auto"/>
      </w:pPr>
      <w:proofErr w:type="spellStart"/>
      <w:r>
        <w:t>Université</w:t>
      </w:r>
      <w:proofErr w:type="spellEnd"/>
      <w:r>
        <w:t xml:space="preserve"> </w:t>
      </w:r>
      <w:proofErr w:type="spellStart"/>
      <w:r>
        <w:t>catholique</w:t>
      </w:r>
      <w:proofErr w:type="spellEnd"/>
      <w:r>
        <w:t xml:space="preserve"> de Louvain</w:t>
      </w:r>
    </w:p>
    <w:p w14:paraId="14B2725B" w14:textId="77777777" w:rsidR="00817FA6" w:rsidRPr="00AD01C9" w:rsidRDefault="00817FA6" w:rsidP="00817FA6">
      <w:pPr>
        <w:spacing w:after="0" w:line="480" w:lineRule="auto"/>
        <w:rPr>
          <w:lang w:val="fr-FR"/>
        </w:rPr>
      </w:pPr>
      <w:r w:rsidRPr="00AD01C9">
        <w:rPr>
          <w:lang w:val="fr-FR"/>
        </w:rPr>
        <w:t>Clos Chapelle-aux-Champs 30</w:t>
      </w:r>
    </w:p>
    <w:p w14:paraId="1CD9DA16" w14:textId="77777777" w:rsidR="00817FA6" w:rsidRPr="00AD01C9" w:rsidRDefault="00817FA6" w:rsidP="00817FA6">
      <w:pPr>
        <w:spacing w:after="0" w:line="480" w:lineRule="auto"/>
        <w:rPr>
          <w:lang w:val="fr-FR"/>
        </w:rPr>
      </w:pPr>
      <w:proofErr w:type="gramStart"/>
      <w:r w:rsidRPr="00AD01C9">
        <w:rPr>
          <w:lang w:val="fr-FR"/>
        </w:rPr>
        <w:t>1200  Brussels</w:t>
      </w:r>
      <w:proofErr w:type="gramEnd"/>
      <w:r w:rsidRPr="00AD01C9">
        <w:rPr>
          <w:lang w:val="fr-FR"/>
        </w:rPr>
        <w:t xml:space="preserve">, </w:t>
      </w:r>
      <w:proofErr w:type="spellStart"/>
      <w:r w:rsidRPr="00AD01C9">
        <w:rPr>
          <w:lang w:val="fr-FR"/>
        </w:rPr>
        <w:t>Belgium</w:t>
      </w:r>
      <w:proofErr w:type="spellEnd"/>
    </w:p>
    <w:p w14:paraId="6C904D57" w14:textId="77777777" w:rsidR="00817FA6" w:rsidRPr="000E70CD" w:rsidRDefault="00BD3695" w:rsidP="00817FA6">
      <w:pPr>
        <w:spacing w:after="0" w:line="480" w:lineRule="auto"/>
        <w:rPr>
          <w:lang w:val="fr-FR"/>
        </w:rPr>
      </w:pPr>
      <w:hyperlink r:id="rId6" w:history="1">
        <w:r w:rsidR="00817FA6" w:rsidRPr="000E70CD">
          <w:rPr>
            <w:rStyle w:val="Hyperlink"/>
            <w:lang w:val="fr-FR"/>
          </w:rPr>
          <w:t>Joris.vanloenhout@uclouvain.be</w:t>
        </w:r>
      </w:hyperlink>
    </w:p>
    <w:p w14:paraId="393F586F" w14:textId="066ADB93" w:rsidR="00817FA6" w:rsidRPr="00EA3D75" w:rsidRDefault="00817FA6" w:rsidP="00817FA6">
      <w:pPr>
        <w:spacing w:after="0" w:line="480" w:lineRule="auto"/>
        <w:rPr>
          <w:lang w:val="fr-FR"/>
        </w:rPr>
      </w:pPr>
      <w:r w:rsidRPr="00EA3D75">
        <w:rPr>
          <w:lang w:val="fr-FR"/>
        </w:rPr>
        <w:t>0031-646189350</w:t>
      </w:r>
      <w:r w:rsidRPr="00EA3D75">
        <w:rPr>
          <w:b/>
          <w:sz w:val="32"/>
          <w:szCs w:val="32"/>
          <w:lang w:val="fr-FR"/>
        </w:rPr>
        <w:br w:type="page"/>
      </w:r>
    </w:p>
    <w:p w14:paraId="0A0833A4" w14:textId="77777777" w:rsidR="00292693" w:rsidRDefault="00292693" w:rsidP="00292693">
      <w:pPr>
        <w:spacing w:after="0" w:line="240" w:lineRule="auto"/>
        <w:rPr>
          <w:b/>
          <w:sz w:val="32"/>
          <w:szCs w:val="32"/>
        </w:rPr>
        <w:sectPr w:rsidR="00292693" w:rsidSect="004C7771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77B1CA6B" w14:textId="7044F1A0" w:rsidR="00292693" w:rsidRDefault="0073427B" w:rsidP="00292693">
      <w:pPr>
        <w:spacing w:after="0" w:line="240" w:lineRule="auto"/>
      </w:pPr>
      <w:r>
        <w:rPr>
          <w:b/>
          <w:sz w:val="32"/>
          <w:szCs w:val="32"/>
        </w:rPr>
        <w:lastRenderedPageBreak/>
        <w:t>Additional file</w:t>
      </w:r>
      <w:r w:rsidRPr="006E163E">
        <w:rPr>
          <w:b/>
          <w:sz w:val="32"/>
          <w:szCs w:val="32"/>
        </w:rPr>
        <w:t xml:space="preserve"> </w:t>
      </w:r>
      <w:r w:rsidR="00292693" w:rsidRPr="006E163E">
        <w:rPr>
          <w:b/>
          <w:sz w:val="32"/>
          <w:szCs w:val="32"/>
        </w:rPr>
        <w:t>II</w:t>
      </w:r>
      <w:r w:rsidR="00292693">
        <w:rPr>
          <w:b/>
          <w:sz w:val="32"/>
          <w:szCs w:val="32"/>
        </w:rPr>
        <w:t xml:space="preserve">. </w:t>
      </w:r>
      <w:r>
        <w:rPr>
          <w:b/>
          <w:sz w:val="32"/>
          <w:szCs w:val="32"/>
        </w:rPr>
        <w:t>Heatwave-protective answers given by respondents</w:t>
      </w:r>
      <w:r w:rsidR="00292693">
        <w:rPr>
          <w:b/>
          <w:sz w:val="32"/>
          <w:szCs w:val="32"/>
        </w:rPr>
        <w:t xml:space="preserve"> per count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0"/>
        <w:gridCol w:w="3438"/>
        <w:gridCol w:w="1124"/>
        <w:gridCol w:w="1236"/>
        <w:gridCol w:w="5529"/>
        <w:gridCol w:w="1124"/>
      </w:tblGrid>
      <w:tr w:rsidR="00292693" w:rsidRPr="006E163E" w14:paraId="33AA9C35" w14:textId="77777777" w:rsidTr="0061434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F570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st prevalent heatwave-protective answers given by respondents in Tunisia</w:t>
            </w:r>
          </w:p>
        </w:tc>
      </w:tr>
      <w:tr w:rsidR="00292693" w:rsidRPr="006E163E" w14:paraId="0E26EB47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7700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2718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AE4F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FDC16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AFC7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4AEE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</w:tr>
      <w:tr w:rsidR="00292693" w:rsidRPr="006E163E" w14:paraId="2E67B5D2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BE7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98A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B022" w14:textId="77777777" w:rsidR="00292693" w:rsidRPr="006E163E" w:rsidRDefault="00292693" w:rsidP="00614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D90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Risk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934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DBAF" w14:textId="77777777" w:rsidR="00292693" w:rsidRPr="006E163E" w:rsidRDefault="00292693" w:rsidP="00614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2693" w:rsidRPr="006E163E" w14:paraId="436B292F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0CA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75C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Dehydration-related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5C2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36 (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71C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D9E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Elde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6C9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99 (71.7)</w:t>
            </w:r>
          </w:p>
        </w:tc>
      </w:tr>
      <w:tr w:rsidR="00292693" w:rsidRPr="006E163E" w14:paraId="6AE451A2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D6B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719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92E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45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9B5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64F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Babies /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E9D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43 (58.3)</w:t>
            </w:r>
          </w:p>
        </w:tc>
      </w:tr>
      <w:tr w:rsidR="00292693" w:rsidRPr="006E163E" w14:paraId="38ED87FD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98A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3E2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Exhau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BDC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75 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6F8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574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hysically 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1D9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66 (15.8)</w:t>
            </w:r>
          </w:p>
        </w:tc>
      </w:tr>
      <w:tr w:rsidR="00292693" w:rsidRPr="006E163E" w14:paraId="3D8230F7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CAD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F42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Thermoregulation-related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1F5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91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FAC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9A4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regnant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C59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2 (2.9)</w:t>
            </w:r>
          </w:p>
        </w:tc>
      </w:tr>
      <w:tr w:rsidR="00292693" w:rsidRPr="006E163E" w14:paraId="30CBE609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432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1DB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Dizziness / fai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BFB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0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434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709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eople who perform physical effort / work mainly outdo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A92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75 (18.0)</w:t>
            </w:r>
          </w:p>
        </w:tc>
      </w:tr>
      <w:tr w:rsidR="00292693" w:rsidRPr="006E163E" w14:paraId="7F2E594E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B41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F75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Cardiovascular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DEE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56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5DF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B83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eople who use medication for chron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3C1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9 (11.8)</w:t>
            </w:r>
          </w:p>
        </w:tc>
      </w:tr>
      <w:tr w:rsidR="00292693" w:rsidRPr="006E163E" w14:paraId="31CBD898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F77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E93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kin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E4A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94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AB1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813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22B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0 (0.0)</w:t>
            </w:r>
          </w:p>
        </w:tc>
      </w:tr>
      <w:tr w:rsidR="00292693" w:rsidRPr="006E163E" w14:paraId="47663B96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FA5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9B2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Respiratory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B57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1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FDD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BF8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andicapped or limited 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6E2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 (1.0)</w:t>
            </w:r>
          </w:p>
        </w:tc>
      </w:tr>
      <w:tr w:rsidR="00292693" w:rsidRPr="006E163E" w14:paraId="709D07B5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C18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68A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Behavioural</w:t>
            </w:r>
            <w:proofErr w:type="spellEnd"/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nd cognitive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BE3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5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EF6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C93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ocially iso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F10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0 (2.4)</w:t>
            </w:r>
          </w:p>
        </w:tc>
      </w:tr>
      <w:tr w:rsidR="00292693" w:rsidRPr="006E163E" w14:paraId="01E43A99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A21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1A0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Gastrointestin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B90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9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6C5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7E6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Mentally 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266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 (0.7)</w:t>
            </w:r>
          </w:p>
        </w:tc>
      </w:tr>
      <w:tr w:rsidR="00292693" w:rsidRPr="006E163E" w14:paraId="79AD7DD7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AD8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61B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Neuromuscular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B1B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BC3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4D9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eople with lower socio-econom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D12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5 (1.2)</w:t>
            </w:r>
          </w:p>
        </w:tc>
      </w:tr>
      <w:tr w:rsidR="00292693" w:rsidRPr="006E163E" w14:paraId="6D45B7F4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A0C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064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Other gener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A1A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E8B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E59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ubstance abus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7AC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0 (0.0)</w:t>
            </w:r>
          </w:p>
        </w:tc>
      </w:tr>
      <w:tr w:rsidR="00292693" w:rsidRPr="006E163E" w14:paraId="56AD3B61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EF4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009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Eye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78D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AD5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FAD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General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A75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 (0.2)</w:t>
            </w:r>
          </w:p>
        </w:tc>
      </w:tr>
      <w:tr w:rsidR="00292693" w:rsidRPr="006E163E" w14:paraId="68C11DA3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D2A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19E6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91B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77B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77D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People with light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A2A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9 (2.2)</w:t>
            </w:r>
          </w:p>
        </w:tc>
      </w:tr>
      <w:tr w:rsidR="00292693" w:rsidRPr="006E163E" w14:paraId="6B9C9189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D3C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344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Nosebl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EC6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0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E61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BC7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Y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552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5 (1.2)</w:t>
            </w:r>
          </w:p>
        </w:tc>
      </w:tr>
      <w:tr w:rsidR="00292693" w:rsidRPr="006E163E" w14:paraId="5AD29ECE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2E1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921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CB6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439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112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033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78058C6D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388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57E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0FF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12E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333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Women in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91E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3BB3118F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1F1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B78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770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73C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700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Smo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1C8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7A2054A8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5679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451D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394B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D2FD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1DCA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B6C8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4B943B10" w14:textId="77777777" w:rsidTr="0061434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9F6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eat 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FB5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6EE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rotective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6B6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292693" w:rsidRPr="006E163E" w14:paraId="301C52AC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BD3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B54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37C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82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E43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572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tay inside / visit cool 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39A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57 (61.6)</w:t>
            </w:r>
          </w:p>
        </w:tc>
      </w:tr>
      <w:tr w:rsidR="00292693" w:rsidRPr="006E163E" w14:paraId="1516516D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614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F37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Medic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424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39 (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3EA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B5E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Increase fluid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981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28 (30.7)</w:t>
            </w:r>
          </w:p>
        </w:tc>
      </w:tr>
      <w:tr w:rsidR="00292693" w:rsidRPr="006E163E" w14:paraId="07A24940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819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430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lace person in cool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2B2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51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71C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B2E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clo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63A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68 (40.3)</w:t>
            </w:r>
          </w:p>
        </w:tc>
      </w:tr>
      <w:tr w:rsidR="00292693" w:rsidRPr="006E163E" w14:paraId="10C01A80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E3A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81D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Cool the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FED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26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F02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83B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Use fan / </w:t>
            </w:r>
            <w:proofErr w:type="spellStart"/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irconditio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615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96 (23.0)</w:t>
            </w:r>
          </w:p>
        </w:tc>
      </w:tr>
      <w:tr w:rsidR="00292693" w:rsidRPr="006E163E" w14:paraId="3FBF4968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4B3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1EA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al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A8F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87C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05A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Cool the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B78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79 (18.9)</w:t>
            </w:r>
          </w:p>
        </w:tc>
      </w:tr>
      <w:tr w:rsidR="00292693" w:rsidRPr="006E163E" w14:paraId="0195368E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E29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889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clo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511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7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B9D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3D9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void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33C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5 (1.2)</w:t>
            </w:r>
          </w:p>
        </w:tc>
      </w:tr>
      <w:tr w:rsidR="00292693" w:rsidRPr="006E163E" w14:paraId="66C088DE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84F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6F2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Provide local reme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BB3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70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8EC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872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Use sunsc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4CE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8 (11.5)</w:t>
            </w:r>
          </w:p>
        </w:tc>
      </w:tr>
      <w:tr w:rsidR="00292693" w:rsidRPr="006E163E" w14:paraId="2C4A0946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A10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CD4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Provide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DB5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32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82D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AEB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Keep windows cl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A3E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 (1.0)</w:t>
            </w:r>
          </w:p>
        </w:tc>
      </w:tr>
      <w:tr w:rsidR="00292693" w:rsidRPr="006E163E" w14:paraId="4C27C652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7DE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A91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Give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AA5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4ED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EDA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53A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8 (1.9)</w:t>
            </w:r>
          </w:p>
        </w:tc>
      </w:tr>
      <w:tr w:rsidR="00292693" w:rsidRPr="006E163E" w14:paraId="6F443DF8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086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8F1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o not go 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60B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D2C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FFC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5D9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 (0.7)</w:t>
            </w:r>
          </w:p>
        </w:tc>
      </w:tr>
      <w:tr w:rsidR="00292693" w:rsidRPr="006E163E" w14:paraId="51067783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391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499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Create green sp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29A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FF0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C0C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Limit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407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0 (0.0)</w:t>
            </w:r>
          </w:p>
        </w:tc>
      </w:tr>
      <w:tr w:rsidR="00292693" w:rsidRPr="006E163E" w14:paraId="2A3CDBFD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CBB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C6E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Take a hot sh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783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C3C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3456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Use local reme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AF2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4 (3.4)</w:t>
            </w:r>
          </w:p>
        </w:tc>
      </w:tr>
      <w:tr w:rsidR="00292693" w:rsidRPr="006E163E" w14:paraId="2CC97AC7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4AC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AF2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proofErr w:type="spellStart"/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Loose</w:t>
            </w:r>
            <w:proofErr w:type="spellEnd"/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 xml:space="preserve">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6D3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A3D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FBD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rink hot 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18D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2C11EB0C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7F71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EFC2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D4DD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04F3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B61C6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Take a hot sh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2A14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</w:tbl>
    <w:p w14:paraId="4673056C" w14:textId="77777777" w:rsidR="00292693" w:rsidRDefault="00292693" w:rsidP="00292693">
      <w:pPr>
        <w:spacing w:after="0" w:line="24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60"/>
        <w:gridCol w:w="3438"/>
        <w:gridCol w:w="1124"/>
        <w:gridCol w:w="1236"/>
        <w:gridCol w:w="5529"/>
        <w:gridCol w:w="1124"/>
      </w:tblGrid>
      <w:tr w:rsidR="00292693" w:rsidRPr="006E163E" w14:paraId="3BDA8697" w14:textId="77777777" w:rsidTr="0061434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E6D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st prevalent heatwave-protective answers given by respondents in Georgia</w:t>
            </w:r>
          </w:p>
        </w:tc>
      </w:tr>
      <w:tr w:rsidR="00292693" w:rsidRPr="006E163E" w14:paraId="45628C01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A1E3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5987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601F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53AB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95E5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5C2E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</w:tr>
      <w:tr w:rsidR="00292693" w:rsidRPr="006E163E" w14:paraId="60226A1D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E0C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E0A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111B" w14:textId="77777777" w:rsidR="00292693" w:rsidRPr="006E163E" w:rsidRDefault="00292693" w:rsidP="00614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24D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Risk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BC8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42A5" w14:textId="77777777" w:rsidR="00292693" w:rsidRPr="006E163E" w:rsidRDefault="00292693" w:rsidP="00614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2693" w:rsidRPr="006E163E" w14:paraId="4160FF6A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C0E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A2F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Dehydration-related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1FF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71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135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AFB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Elde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174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43 (58.0)</w:t>
            </w:r>
          </w:p>
        </w:tc>
      </w:tr>
      <w:tr w:rsidR="00292693" w:rsidRPr="006E163E" w14:paraId="2C9A08D3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677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1D0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CAF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71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764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B11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Babies /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3A2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00 (23.9)</w:t>
            </w:r>
          </w:p>
        </w:tc>
      </w:tr>
      <w:tr w:rsidR="00292693" w:rsidRPr="006E163E" w14:paraId="0868F519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41C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087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Exhau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BEA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20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1AE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DA4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hysically 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AA1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41 (33.7)</w:t>
            </w:r>
          </w:p>
        </w:tc>
      </w:tr>
      <w:tr w:rsidR="00292693" w:rsidRPr="006E163E" w14:paraId="576C7C44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712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0AC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Thermoregulation-related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9EA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85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2EE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43A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regnant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976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2 (7.6)</w:t>
            </w:r>
          </w:p>
        </w:tc>
      </w:tr>
      <w:tr w:rsidR="00292693" w:rsidRPr="006E163E" w14:paraId="4CEA13E8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2B9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6B4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Dizziness / fai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E67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1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969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F8E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eople who perform physical effort / work mainly outdo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0FD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8 (11.5)</w:t>
            </w:r>
          </w:p>
        </w:tc>
      </w:tr>
      <w:tr w:rsidR="00292693" w:rsidRPr="006E163E" w14:paraId="64F3949D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92D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D04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Cardiovascular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A73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05 (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625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6A8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eople who use medication for chron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CA9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1 (5.0)</w:t>
            </w:r>
          </w:p>
        </w:tc>
      </w:tr>
      <w:tr w:rsidR="00292693" w:rsidRPr="006E163E" w14:paraId="33C53D5A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26B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53D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kin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381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60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A8E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FBA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713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8 (1.9)</w:t>
            </w:r>
          </w:p>
        </w:tc>
      </w:tr>
      <w:tr w:rsidR="00292693" w:rsidRPr="006E163E" w14:paraId="741A58E5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79C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266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Respiratory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FAD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62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A1A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C52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andicapped or limited 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9A1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4 (3.3)</w:t>
            </w:r>
          </w:p>
        </w:tc>
      </w:tr>
      <w:tr w:rsidR="00292693" w:rsidRPr="006E163E" w14:paraId="53A18F48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4DE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F1A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Behavioural</w:t>
            </w:r>
            <w:proofErr w:type="spellEnd"/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nd cognitive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6F7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5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C8A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A77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ocially iso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994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3 (3.1)</w:t>
            </w:r>
          </w:p>
        </w:tc>
      </w:tr>
      <w:tr w:rsidR="00292693" w:rsidRPr="006E163E" w14:paraId="5B316846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A53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ADB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Gastrointestin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F55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0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ED1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062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Mentally 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6B0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0 (2.4)</w:t>
            </w:r>
          </w:p>
        </w:tc>
      </w:tr>
      <w:tr w:rsidR="00292693" w:rsidRPr="006E163E" w14:paraId="0B99AF36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393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FEF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Neuromuscular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293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0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261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AED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eople with lower socio-econom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C14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0 (0.0)</w:t>
            </w:r>
          </w:p>
        </w:tc>
      </w:tr>
      <w:tr w:rsidR="00292693" w:rsidRPr="006E163E" w14:paraId="53829BF6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6F4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D2C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Other gener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DEA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908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6FC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ubstance abus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8AC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0 (0.0)</w:t>
            </w:r>
          </w:p>
        </w:tc>
      </w:tr>
      <w:tr w:rsidR="00292693" w:rsidRPr="006E163E" w14:paraId="39B3702A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FCC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C13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Eye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6F4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492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925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General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1BC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0 (2.4)</w:t>
            </w:r>
          </w:p>
        </w:tc>
      </w:tr>
      <w:tr w:rsidR="00292693" w:rsidRPr="006E163E" w14:paraId="17920855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C5D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8C2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F0C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03B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B7D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People with light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483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7FED8A71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52F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760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Nosebl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533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9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7EC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926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Y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3C4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5 (1.2)</w:t>
            </w:r>
          </w:p>
        </w:tc>
      </w:tr>
      <w:tr w:rsidR="00292693" w:rsidRPr="006E163E" w14:paraId="3D7DC316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0DA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C29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1B0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BA0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7A4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F60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5 (1.2)</w:t>
            </w:r>
          </w:p>
        </w:tc>
      </w:tr>
      <w:tr w:rsidR="00292693" w:rsidRPr="006E163E" w14:paraId="442E545B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FA9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0CE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E86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2DC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0E6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Women in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050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358F9859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0D5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73C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B95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F1C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3BB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Smo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146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11A4847C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45B8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7678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AEBE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8B23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8E15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96A6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2 (0.5)</w:t>
            </w:r>
          </w:p>
        </w:tc>
      </w:tr>
      <w:tr w:rsidR="00292693" w:rsidRPr="006E163E" w14:paraId="6DDC13B7" w14:textId="77777777" w:rsidTr="0061434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34F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eat 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5F6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393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rotective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559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292693" w:rsidRPr="006E163E" w14:paraId="06B08BDB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4FB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D94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47C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53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CF0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137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tay inside / visit cool 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A69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47 (58.9)</w:t>
            </w:r>
          </w:p>
        </w:tc>
      </w:tr>
      <w:tr w:rsidR="00292693" w:rsidRPr="006E163E" w14:paraId="34BBD49A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0F6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8B4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Medic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3C5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72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F69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192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Increase fluid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071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24 (53.5)</w:t>
            </w:r>
          </w:p>
        </w:tc>
      </w:tr>
      <w:tr w:rsidR="00292693" w:rsidRPr="006E163E" w14:paraId="0CD77C9A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F58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373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lace person in cool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773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78 (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A6A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A33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clo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796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75 (17.9)</w:t>
            </w:r>
          </w:p>
        </w:tc>
      </w:tr>
      <w:tr w:rsidR="00292693" w:rsidRPr="006E163E" w14:paraId="79C0A6D7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D00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4DB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Cool the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AB9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1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A39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824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Use fan / </w:t>
            </w:r>
            <w:proofErr w:type="spellStart"/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irconditio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3D3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10 (26.3)</w:t>
            </w:r>
          </w:p>
        </w:tc>
      </w:tr>
      <w:tr w:rsidR="00292693" w:rsidRPr="006E163E" w14:paraId="258A1DB7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73B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768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al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9EF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4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2A9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D4E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Cool the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66A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61 (14.6)</w:t>
            </w:r>
          </w:p>
        </w:tc>
      </w:tr>
      <w:tr w:rsidR="00292693" w:rsidRPr="006E163E" w14:paraId="08DF6610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B16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621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clo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D3E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574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F96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void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4C8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3 (5.5)</w:t>
            </w:r>
          </w:p>
        </w:tc>
      </w:tr>
      <w:tr w:rsidR="00292693" w:rsidRPr="006E163E" w14:paraId="707A9560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270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73F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Provide local reme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CA6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BF4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0BE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Use sunsc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340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7 (1.7)</w:t>
            </w:r>
          </w:p>
        </w:tc>
      </w:tr>
      <w:tr w:rsidR="00292693" w:rsidRPr="006E163E" w14:paraId="116B7CCA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789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F8D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Provide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7B0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0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54E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D7B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Keep windows cl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715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0 (4.8)</w:t>
            </w:r>
          </w:p>
        </w:tc>
      </w:tr>
      <w:tr w:rsidR="00292693" w:rsidRPr="006E163E" w14:paraId="709941BA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04D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3D9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Give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C99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2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33E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CA4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04A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1 (2.6)</w:t>
            </w:r>
          </w:p>
        </w:tc>
      </w:tr>
      <w:tr w:rsidR="00292693" w:rsidRPr="006E163E" w14:paraId="775FCC9D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777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72C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o not go 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541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8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1D1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1B26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51F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8 (1.9)</w:t>
            </w:r>
          </w:p>
        </w:tc>
      </w:tr>
      <w:tr w:rsidR="00292693" w:rsidRPr="006E163E" w14:paraId="6D5120A0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8E1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916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Create green sp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FB7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2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248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30A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Limit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043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 (0.2)</w:t>
            </w:r>
          </w:p>
        </w:tc>
      </w:tr>
      <w:tr w:rsidR="00292693" w:rsidRPr="006E163E" w14:paraId="4CEFDF25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883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B99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Take a hot sh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832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781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D22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Use local reme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2B2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0DB9D3B3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761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4C0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proofErr w:type="spellStart"/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Loose</w:t>
            </w:r>
            <w:proofErr w:type="spellEnd"/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 xml:space="preserve">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B14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2A5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355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rink hot 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767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 (0.2)</w:t>
            </w:r>
          </w:p>
        </w:tc>
      </w:tr>
      <w:tr w:rsidR="00292693" w:rsidRPr="006E163E" w14:paraId="11492A21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3D2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6448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EF74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2618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3302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Take a hot sh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A70E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</w:tbl>
    <w:p w14:paraId="3EE1E4EB" w14:textId="77777777" w:rsidR="00292693" w:rsidRDefault="00292693" w:rsidP="00292693">
      <w:pPr>
        <w:spacing w:after="0" w:line="24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60"/>
        <w:gridCol w:w="3438"/>
        <w:gridCol w:w="1124"/>
        <w:gridCol w:w="1236"/>
        <w:gridCol w:w="5529"/>
        <w:gridCol w:w="1124"/>
      </w:tblGrid>
      <w:tr w:rsidR="00292693" w:rsidRPr="006E163E" w14:paraId="5C851406" w14:textId="77777777" w:rsidTr="0061434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7D64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st prevalent heatwave-protective answers given by respondents in Israel</w:t>
            </w:r>
          </w:p>
        </w:tc>
      </w:tr>
      <w:tr w:rsidR="00292693" w:rsidRPr="006E163E" w14:paraId="535D4882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E121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96D2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E296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6DD9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E96E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11C7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(%)</w:t>
            </w:r>
          </w:p>
        </w:tc>
      </w:tr>
      <w:tr w:rsidR="00292693" w:rsidRPr="006E163E" w14:paraId="7CBEE02E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902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C5D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C656" w14:textId="77777777" w:rsidR="00292693" w:rsidRPr="006E163E" w:rsidRDefault="00292693" w:rsidP="00614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D8A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Risk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C7B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BEC1" w14:textId="77777777" w:rsidR="00292693" w:rsidRPr="006E163E" w:rsidRDefault="00292693" w:rsidP="00614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2693" w:rsidRPr="006E163E" w14:paraId="2F0F95A9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3E6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81E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Dehydration-related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6E1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30 (5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228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86A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Elde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DCC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89 (52.0)</w:t>
            </w:r>
          </w:p>
        </w:tc>
      </w:tr>
      <w:tr w:rsidR="00292693" w:rsidRPr="006E163E" w14:paraId="38B1AF84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464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732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6D9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15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6D4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24B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Babies /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7E3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28 (59.0)</w:t>
            </w:r>
          </w:p>
        </w:tc>
      </w:tr>
      <w:tr w:rsidR="00292693" w:rsidRPr="006E163E" w14:paraId="3B23BB28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22E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205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Exhau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036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15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FB1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043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hysically 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724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83 (50.9)</w:t>
            </w:r>
          </w:p>
        </w:tc>
      </w:tr>
      <w:tr w:rsidR="00292693" w:rsidRPr="006E163E" w14:paraId="7626ED7C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B66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B66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Thermoregulation-related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BE2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65 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8AA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2AD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regnant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3B2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26 (22.7)</w:t>
            </w:r>
          </w:p>
        </w:tc>
      </w:tr>
      <w:tr w:rsidR="00292693" w:rsidRPr="006E163E" w14:paraId="1B59C71C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9A7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C12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Dizziness / fai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49D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59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575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477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eople who perform physical effort / work mainly outdo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F21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9 (5.2)</w:t>
            </w:r>
          </w:p>
        </w:tc>
      </w:tr>
      <w:tr w:rsidR="00292693" w:rsidRPr="006E163E" w14:paraId="39B0B88D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33B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FCA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Cardiovascular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42B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2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B72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4E6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eople who use medication for chron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7DC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 (0.2)</w:t>
            </w:r>
          </w:p>
        </w:tc>
      </w:tr>
      <w:tr w:rsidR="00292693" w:rsidRPr="006E163E" w14:paraId="6B76805A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D0F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621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kin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7F8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8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153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806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C98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1 (5.6)</w:t>
            </w:r>
          </w:p>
        </w:tc>
      </w:tr>
      <w:tr w:rsidR="00292693" w:rsidRPr="006E163E" w14:paraId="12135AB3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EDC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2F6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Respiratory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3D6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66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FD0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B02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andicapped or limited 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213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5 (2.7)</w:t>
            </w:r>
          </w:p>
        </w:tc>
      </w:tr>
      <w:tr w:rsidR="00292693" w:rsidRPr="006E163E" w14:paraId="3EE8CBA5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4F3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775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Behavioural</w:t>
            </w:r>
            <w:proofErr w:type="spellEnd"/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nd cognitive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7C0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07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0B8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3FD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ocially iso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311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 (0.7)</w:t>
            </w:r>
          </w:p>
        </w:tc>
      </w:tr>
      <w:tr w:rsidR="00292693" w:rsidRPr="006E163E" w14:paraId="14758D19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4AB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224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Gastrointestin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87B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1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439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802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Mentally 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3E4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0 (0.0)</w:t>
            </w:r>
          </w:p>
        </w:tc>
      </w:tr>
      <w:tr w:rsidR="00292693" w:rsidRPr="006E163E" w14:paraId="64CC02EA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BC1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A20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Neuromuscular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3D1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6A2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1DC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eople with lower socio-econom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48C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5 (0.9)</w:t>
            </w:r>
          </w:p>
        </w:tc>
      </w:tr>
      <w:tr w:rsidR="00292693" w:rsidRPr="006E163E" w14:paraId="0C169F7B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C36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B5B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Other gener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F3A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0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DA0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3D9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ubstance abus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D8F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 (0.2)</w:t>
            </w:r>
          </w:p>
        </w:tc>
      </w:tr>
      <w:tr w:rsidR="00292693" w:rsidRPr="006E163E" w14:paraId="16B364CF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FA4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C31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Eye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643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6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169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223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General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EB9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01 (18.2)</w:t>
            </w:r>
          </w:p>
        </w:tc>
      </w:tr>
      <w:tr w:rsidR="00292693" w:rsidRPr="006E163E" w14:paraId="30FA0E56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1D1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9E3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CFD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30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1F4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EAA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People with light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49E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7 (1.3)</w:t>
            </w:r>
          </w:p>
        </w:tc>
      </w:tr>
      <w:tr w:rsidR="00292693" w:rsidRPr="006E163E" w14:paraId="43C42629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CBB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EAF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Nosebl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401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0F2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A3A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Y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2E9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 (0.2)</w:t>
            </w:r>
          </w:p>
        </w:tc>
      </w:tr>
      <w:tr w:rsidR="00292693" w:rsidRPr="006E163E" w14:paraId="0C98B9D7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C6A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447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975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4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BAD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F34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63C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6 (1.1)</w:t>
            </w:r>
          </w:p>
        </w:tc>
      </w:tr>
      <w:tr w:rsidR="00292693" w:rsidRPr="006E163E" w14:paraId="575AB8E5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19D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117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E8B4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144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242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Women in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055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9 (1.6)</w:t>
            </w:r>
          </w:p>
        </w:tc>
      </w:tr>
      <w:tr w:rsidR="00292693" w:rsidRPr="006E163E" w14:paraId="59E7F89F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09A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103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3C8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1C9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08B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Smo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A32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4 (0.7)</w:t>
            </w:r>
          </w:p>
        </w:tc>
      </w:tr>
      <w:tr w:rsidR="00292693" w:rsidRPr="006E163E" w14:paraId="2FC086D2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9CE9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76719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B07A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2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1FFF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48BB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0595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1 (0.2)</w:t>
            </w:r>
          </w:p>
        </w:tc>
      </w:tr>
      <w:tr w:rsidR="00292693" w:rsidRPr="006E163E" w14:paraId="5D154EAE" w14:textId="77777777" w:rsidTr="0061434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F7D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eat 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B20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19E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rotective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3DB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292693" w:rsidRPr="006E163E" w14:paraId="238038E8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4CF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8A5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64A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89 (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0D9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540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Stay inside / visit cool 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13B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212 (38.1)</w:t>
            </w:r>
          </w:p>
        </w:tc>
      </w:tr>
      <w:tr w:rsidR="00292693" w:rsidRPr="006E163E" w14:paraId="79C7C7F7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DA5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64EA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Medic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38C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09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06F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991C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Increase fluid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9D6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36 (60.4)</w:t>
            </w:r>
          </w:p>
        </w:tc>
      </w:tr>
      <w:tr w:rsidR="00292693" w:rsidRPr="006E163E" w14:paraId="6F86A2AB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547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AEF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Place person in cool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755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70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258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617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clo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25D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65 (29.7)</w:t>
            </w:r>
          </w:p>
        </w:tc>
      </w:tr>
      <w:tr w:rsidR="00292693" w:rsidRPr="006E163E" w14:paraId="6A3AF7C9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5EF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632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Cool the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A4B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94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F0F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202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 xml:space="preserve">Use fan / </w:t>
            </w:r>
            <w:proofErr w:type="spellStart"/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irconditio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71B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39 (25.0)</w:t>
            </w:r>
          </w:p>
        </w:tc>
      </w:tr>
      <w:tr w:rsidR="00292693" w:rsidRPr="006E163E" w14:paraId="72D6FF57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C69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7044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Halt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994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72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F19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FB8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Cool the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5E4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2 (7.6)</w:t>
            </w:r>
          </w:p>
        </w:tc>
      </w:tr>
      <w:tr w:rsidR="00292693" w:rsidRPr="006E163E" w14:paraId="2DA8F1AF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B13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EB6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clo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35B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9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A38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AFAF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void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C28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93 (16.7)</w:t>
            </w:r>
          </w:p>
        </w:tc>
      </w:tr>
      <w:tr w:rsidR="00292693" w:rsidRPr="006E163E" w14:paraId="68797B46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951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C7B6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Provide local reme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4C9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DF0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E28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Use sunsc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D84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34 (6.1)</w:t>
            </w:r>
          </w:p>
        </w:tc>
      </w:tr>
      <w:tr w:rsidR="00292693" w:rsidRPr="006E163E" w14:paraId="02C32224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0CB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8B9D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Provide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FCA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5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346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89C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Keep windows clo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E8E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0 (0.0)</w:t>
            </w:r>
          </w:p>
        </w:tc>
      </w:tr>
      <w:tr w:rsidR="00292693" w:rsidRPr="006E163E" w14:paraId="0E5EF4A4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7D59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70A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Give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FBA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9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FDD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1833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1B3F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4 (0.7)</w:t>
            </w:r>
          </w:p>
        </w:tc>
      </w:tr>
      <w:tr w:rsidR="00292693" w:rsidRPr="006E163E" w14:paraId="6332BB8F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E64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5208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o not go 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F80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75B6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B33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Adjust 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091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8 (1.4)</w:t>
            </w:r>
          </w:p>
        </w:tc>
      </w:tr>
      <w:tr w:rsidR="00292693" w:rsidRPr="006E163E" w14:paraId="71A3484D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39D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8FC0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Create green sp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A8FE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F5D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CDBE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Limit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BD2D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1 (0.2)</w:t>
            </w:r>
          </w:p>
        </w:tc>
      </w:tr>
      <w:tr w:rsidR="00292693" w:rsidRPr="006E163E" w14:paraId="78A9C4F1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B3D3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774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Take a hot sh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A4AC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2CD5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B2C1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Use local reme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8BFA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6718082B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4A90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374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proofErr w:type="spellStart"/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Loose</w:t>
            </w:r>
            <w:proofErr w:type="spellEnd"/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 xml:space="preserve">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64C7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F2CB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410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Drink hot 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2108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  <w:tr w:rsidR="00292693" w:rsidRPr="006E163E" w14:paraId="0B73CBA3" w14:textId="77777777" w:rsidTr="0061434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E58C7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08722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D1012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E71F5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E163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6A1AB" w14:textId="77777777" w:rsidR="00292693" w:rsidRPr="006E163E" w:rsidRDefault="00292693" w:rsidP="006143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Take a hot sh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4D2B1" w14:textId="77777777" w:rsidR="00292693" w:rsidRPr="006E163E" w:rsidRDefault="00292693" w:rsidP="006143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</w:pPr>
            <w:r w:rsidRPr="006E163E">
              <w:rPr>
                <w:rFonts w:ascii="Calibri" w:eastAsia="Times New Roman" w:hAnsi="Calibri" w:cs="Calibri"/>
                <w:i/>
                <w:iCs/>
                <w:color w:val="2F75B5"/>
                <w:lang w:val="en-US"/>
              </w:rPr>
              <w:t>0 (0.0)</w:t>
            </w:r>
          </w:p>
        </w:tc>
      </w:tr>
    </w:tbl>
    <w:p w14:paraId="7457DEF0" w14:textId="77777777" w:rsidR="00292693" w:rsidRPr="006E163E" w:rsidRDefault="00292693" w:rsidP="00292693">
      <w:pPr>
        <w:spacing w:after="0" w:line="240" w:lineRule="auto"/>
      </w:pPr>
    </w:p>
    <w:p w14:paraId="6A109C43" w14:textId="77777777" w:rsidR="009D71DD" w:rsidRDefault="009D71DD"/>
    <w:sectPr w:rsidR="009D71DD" w:rsidSect="006E163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E225E"/>
    <w:multiLevelType w:val="hybridMultilevel"/>
    <w:tmpl w:val="6D90C7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FD32F98"/>
    <w:multiLevelType w:val="hybridMultilevel"/>
    <w:tmpl w:val="566AB738"/>
    <w:lvl w:ilvl="0" w:tplc="8298972A">
      <w:start w:val="1"/>
      <w:numFmt w:val="upperLetter"/>
      <w:lvlText w:val="%1."/>
      <w:lvlJc w:val="left"/>
      <w:pPr>
        <w:ind w:left="360" w:hanging="360"/>
      </w:pPr>
      <w:rPr>
        <w:rFonts w:asciiTheme="minorHAnsi" w:hAnsi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693"/>
    <w:rsid w:val="00292693"/>
    <w:rsid w:val="004613EC"/>
    <w:rsid w:val="0073427B"/>
    <w:rsid w:val="00817FA6"/>
    <w:rsid w:val="009D71DD"/>
    <w:rsid w:val="009F074D"/>
    <w:rsid w:val="00BD3695"/>
    <w:rsid w:val="00EA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A9E9C"/>
  <w15:chartTrackingRefBased/>
  <w15:docId w15:val="{D4C8F606-463F-4947-B5A9-7EF1B07F5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2693"/>
    <w:pPr>
      <w:ind w:left="720"/>
      <w:contextualSpacing/>
    </w:pPr>
  </w:style>
  <w:style w:type="table" w:styleId="TableGrid">
    <w:name w:val="Table Grid"/>
    <w:basedOn w:val="TableNormal"/>
    <w:uiPriority w:val="59"/>
    <w:rsid w:val="00292693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7FA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7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74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613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oris.vanloenhout@uclouvain.b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6DA8AA-773E-434A-BB40-8D0A8EC31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6</Words>
  <Characters>630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van Loenhout</dc:creator>
  <cp:keywords/>
  <dc:description/>
  <cp:lastModifiedBy>Aurea, Martin</cp:lastModifiedBy>
  <cp:revision>2</cp:revision>
  <dcterms:created xsi:type="dcterms:W3CDTF">2021-04-30T14:28:00Z</dcterms:created>
  <dcterms:modified xsi:type="dcterms:W3CDTF">2021-04-30T14:28:00Z</dcterms:modified>
</cp:coreProperties>
</file>